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F5271" w14:textId="4D1128B3" w:rsidR="00271033" w:rsidRDefault="00271033" w:rsidP="0027103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13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ig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. Comparison of predictive performance between stain-normalized and unstained images in External-CRCII-2.</w:t>
      </w:r>
    </w:p>
    <w:p w14:paraId="26532DC0" w14:textId="4997DDE3" w:rsidR="00271033" w:rsidRPr="000D4D6A" w:rsidRDefault="00271033" w:rsidP="0027103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281A6A" wp14:editId="579C13E9">
            <wp:extent cx="5274310" cy="2317750"/>
            <wp:effectExtent l="0" t="0" r="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A919E" w14:textId="77777777" w:rsidR="00271033" w:rsidRPr="000D4D6A" w:rsidRDefault="00271033" w:rsidP="0027103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 xml:space="preserve">Predictive performance comparison on the </w:t>
      </w:r>
      <w:r w:rsidRPr="000D4D6A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Pr="000D4D6A">
        <w:rPr>
          <w:rFonts w:ascii="Times New Roman" w:hAnsi="Times New Roman" w:cs="Times New Roman"/>
          <w:color w:val="000000" w:themeColor="text1"/>
          <w:szCs w:val="21"/>
        </w:rPr>
        <w:t xml:space="preserve">xternal-CRCII-2 dataset. (a) AUROC curve based on stain-normalized images processed using the </w:t>
      </w:r>
      <w:proofErr w:type="spellStart"/>
      <w:r w:rsidRPr="000D4D6A">
        <w:rPr>
          <w:rFonts w:ascii="Times New Roman" w:hAnsi="Times New Roman" w:cs="Times New Roman"/>
          <w:color w:val="000000" w:themeColor="text1"/>
          <w:szCs w:val="21"/>
        </w:rPr>
        <w:t>Vahadane</w:t>
      </w:r>
      <w:proofErr w:type="spellEnd"/>
      <w:r w:rsidRPr="000D4D6A">
        <w:rPr>
          <w:rFonts w:ascii="Times New Roman" w:hAnsi="Times New Roman" w:cs="Times New Roman"/>
          <w:color w:val="000000" w:themeColor="text1"/>
          <w:szCs w:val="21"/>
        </w:rPr>
        <w:t xml:space="preserve"> method. (b) AUROC curve based on the corresponding unstained (original) images. The stained group consistently exhibited higher predictive accuracy than the unstained group.</w:t>
      </w:r>
    </w:p>
    <w:p w14:paraId="43BA277E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33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71033"/>
    <w:rsid w:val="002A621B"/>
    <w:rsid w:val="002B02AD"/>
    <w:rsid w:val="002B4436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1896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DD65"/>
  <w15:chartTrackingRefBased/>
  <w15:docId w15:val="{4364B8B6-2CCF-DE44-926D-17E1F763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0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78</Characters>
  <Application>Microsoft Office Word</Application>
  <DocSecurity>0</DocSecurity>
  <Lines>7</Lines>
  <Paragraphs>2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Lilla Horváth</cp:lastModifiedBy>
  <cp:revision>2</cp:revision>
  <dcterms:created xsi:type="dcterms:W3CDTF">2025-11-27T09:22:00Z</dcterms:created>
  <dcterms:modified xsi:type="dcterms:W3CDTF">2025-12-02T18:25:00Z</dcterms:modified>
</cp:coreProperties>
</file>